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203" w:rsidRDefault="00C7266F">
      <w:pPr>
        <w:rPr>
          <w:rFonts w:ascii="Times New Roman" w:hAnsi="Times New Roman"/>
          <w:lang w:val="en-US"/>
        </w:rPr>
      </w:pPr>
      <w:bookmarkStart w:id="0" w:name="_GoBack"/>
      <w:r>
        <w:rPr>
          <w:rFonts w:ascii="Times New Roman" w:hAnsi="Times New Roman"/>
          <w:b/>
          <w:lang w:val="en-US"/>
        </w:rPr>
        <w:t xml:space="preserve">Table </w:t>
      </w:r>
      <w:r w:rsidR="00031859">
        <w:rPr>
          <w:rFonts w:ascii="Times New Roman" w:hAnsi="Times New Roman"/>
          <w:b/>
          <w:lang w:val="en-US"/>
        </w:rPr>
        <w:t>S2</w:t>
      </w:r>
      <w:r w:rsidR="00F06801" w:rsidRPr="00F06801">
        <w:rPr>
          <w:rFonts w:ascii="Times New Roman" w:hAnsi="Times New Roman"/>
          <w:b/>
          <w:lang w:val="en-US"/>
        </w:rPr>
        <w:t xml:space="preserve">. Allele frequencies for each locus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46"/>
        <w:gridCol w:w="872"/>
        <w:gridCol w:w="791"/>
        <w:gridCol w:w="872"/>
        <w:gridCol w:w="751"/>
        <w:gridCol w:w="765"/>
        <w:gridCol w:w="729"/>
        <w:gridCol w:w="717"/>
        <w:gridCol w:w="721"/>
        <w:gridCol w:w="736"/>
        <w:gridCol w:w="720"/>
      </w:tblGrid>
      <w:tr w:rsidR="00F06801" w:rsidRPr="00031859" w:rsidTr="00C7266F"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:rsidR="00F06801" w:rsidRDefault="00F06801">
            <w:pPr>
              <w:rPr>
                <w:lang w:val="en-US"/>
              </w:rPr>
            </w:pPr>
            <w:r w:rsidRPr="00C76FFA"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Locu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  <w:r w:rsidRPr="00C76FFA"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Allele/n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BRTPF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BRTME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TONT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RTMT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MLT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RIT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VTT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WA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PYT</w:t>
            </w:r>
          </w:p>
        </w:tc>
      </w:tr>
      <w:tr w:rsidR="00F06801" w:rsidRPr="00031859" w:rsidTr="00C7266F"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  <w:r w:rsidRPr="009718D3"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CnCirA3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</w:tr>
      <w:tr w:rsidR="00F06801" w:rsidTr="008565C1"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Pr="00031859" w:rsidRDefault="00F06801">
            <w:pPr>
              <w:jc w:val="right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031859">
              <w:rPr>
                <w:rFonts w:ascii="Calibri" w:hAnsi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Pr="00031859" w:rsidRDefault="00F06801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031859">
              <w:rPr>
                <w:rFonts w:ascii="Calibri" w:hAnsi="Calibri"/>
                <w:color w:val="000000"/>
                <w:lang w:val="en-US"/>
              </w:rPr>
              <w:t>0,00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Pr="00031859" w:rsidRDefault="00F06801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031859">
              <w:rPr>
                <w:rFonts w:ascii="Calibri" w:hAnsi="Calibri"/>
                <w:color w:val="000000"/>
                <w:lang w:val="en-US"/>
              </w:rPr>
              <w:t>0,12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Pr="00031859" w:rsidRDefault="00F06801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031859">
              <w:rPr>
                <w:rFonts w:ascii="Calibri" w:hAnsi="Calibri"/>
                <w:color w:val="000000"/>
                <w:lang w:val="en-US"/>
              </w:rPr>
              <w:t>0,00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Pr="00031859" w:rsidRDefault="00F06801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031859">
              <w:rPr>
                <w:rFonts w:ascii="Calibri" w:hAnsi="Calibri"/>
                <w:color w:val="000000"/>
                <w:lang w:val="en-US"/>
              </w:rPr>
              <w:t>0,0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Pr="00031859" w:rsidRDefault="00F06801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031859">
              <w:rPr>
                <w:rFonts w:ascii="Calibri" w:hAnsi="Calibri"/>
                <w:color w:val="000000"/>
                <w:lang w:val="en-US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Pr="00031859" w:rsidRDefault="00F06801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031859">
              <w:rPr>
                <w:rFonts w:ascii="Calibri" w:hAnsi="Calibri"/>
                <w:color w:val="000000"/>
                <w:lang w:val="en-US"/>
              </w:rPr>
              <w:t>0,00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Pr="00031859" w:rsidRDefault="00F06801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031859">
              <w:rPr>
                <w:rFonts w:ascii="Calibri" w:hAnsi="Calibri"/>
                <w:color w:val="000000"/>
                <w:lang w:val="en-US"/>
              </w:rPr>
              <w:t>0,00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 w:rsidRPr="00031859">
              <w:rPr>
                <w:rFonts w:ascii="Calibri" w:hAnsi="Calibri"/>
                <w:color w:val="000000"/>
                <w:lang w:val="en-US"/>
              </w:rPr>
              <w:t>0,00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8565C1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8565C1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8565C1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8565C1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43</w:t>
            </w:r>
          </w:p>
        </w:tc>
      </w:tr>
      <w:tr w:rsidR="00F06801" w:rsidTr="008565C1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6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71</w:t>
            </w:r>
          </w:p>
        </w:tc>
      </w:tr>
      <w:tr w:rsidR="00F06801" w:rsidTr="008565C1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7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8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7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86</w:t>
            </w:r>
          </w:p>
        </w:tc>
      </w:tr>
      <w:tr w:rsidR="00F06801" w:rsidTr="00C7266F"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Pr="00F06801" w:rsidRDefault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CnCirB1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Pr="00F06801" w:rsidRDefault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</w:tr>
      <w:tr w:rsidR="00F06801" w:rsidTr="00C7266F"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6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7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8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CnCirC7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</w:tr>
      <w:tr w:rsidR="00F06801" w:rsidTr="00C7266F"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78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50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3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9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89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3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</w:t>
            </w:r>
          </w:p>
        </w:tc>
      </w:tr>
      <w:tr w:rsidR="00F06801" w:rsidTr="00C7266F"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CnCir</w:t>
            </w:r>
            <w:r>
              <w:rPr>
                <w:b/>
                <w:lang w:val="en-US"/>
              </w:rPr>
              <w:t>E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</w:tr>
      <w:tr w:rsidR="00F06801" w:rsidTr="00C7266F"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43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83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6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7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8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9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8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CnCir</w:t>
            </w:r>
            <w:r>
              <w:rPr>
                <w:b/>
                <w:lang w:val="en-US"/>
              </w:rPr>
              <w:t>E1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</w:tr>
      <w:tr w:rsidR="00F06801" w:rsidTr="00C7266F"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13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6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</w:tr>
      <w:tr w:rsidR="00F06801" w:rsidTr="00C7266F"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801" w:rsidRDefault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7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</w:tr>
    </w:tbl>
    <w:p w:rsidR="00F06801" w:rsidRDefault="00F06801">
      <w:pPr>
        <w:rPr>
          <w:lang w:val="en-US"/>
        </w:rPr>
      </w:pPr>
    </w:p>
    <w:p w:rsidR="00F06801" w:rsidRDefault="00F06801">
      <w:pPr>
        <w:rPr>
          <w:lang w:val="en-US"/>
        </w:rPr>
      </w:pPr>
    </w:p>
    <w:p w:rsidR="00F06801" w:rsidRDefault="00F06801">
      <w:pPr>
        <w:rPr>
          <w:lang w:val="en-US"/>
        </w:rPr>
      </w:pPr>
    </w:p>
    <w:p w:rsidR="00C7266F" w:rsidRDefault="00C7266F">
      <w:pPr>
        <w:rPr>
          <w:lang w:val="en-US"/>
        </w:rPr>
      </w:pPr>
    </w:p>
    <w:p w:rsidR="00C7266F" w:rsidRDefault="00C7266F">
      <w:pPr>
        <w:rPr>
          <w:lang w:val="en-US"/>
        </w:rPr>
      </w:pPr>
    </w:p>
    <w:p w:rsidR="00F06801" w:rsidRDefault="00F06801">
      <w:pPr>
        <w:rPr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872"/>
        <w:gridCol w:w="791"/>
        <w:gridCol w:w="872"/>
        <w:gridCol w:w="736"/>
        <w:gridCol w:w="756"/>
        <w:gridCol w:w="721"/>
        <w:gridCol w:w="717"/>
        <w:gridCol w:w="718"/>
        <w:gridCol w:w="724"/>
        <w:gridCol w:w="718"/>
      </w:tblGrid>
      <w:tr w:rsidR="00F0680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  <w:r w:rsidRPr="00C76FFA"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lastRenderedPageBreak/>
              <w:t>Locu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  <w:r w:rsidRPr="00C76FFA"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Allele/n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BRTPF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BRTM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TONT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RTMT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MLT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RIT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VTT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WAT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</w:tcBorders>
            <w:vAlign w:val="center"/>
          </w:tcPr>
          <w:p w:rsidR="00F06801" w:rsidRPr="00F06801" w:rsidRDefault="00F06801" w:rsidP="00F0680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PYT</w:t>
            </w:r>
          </w:p>
        </w:tc>
      </w:tr>
      <w:tr w:rsidR="00F0680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  <w:r w:rsidRPr="009718D3"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CnCi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E1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1" w:type="dxa"/>
            <w:vMerge/>
            <w:tcBorders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Merge/>
            <w:tcBorders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36" w:type="dxa"/>
            <w:vMerge/>
            <w:tcBorders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21" w:type="dxa"/>
            <w:vMerge/>
            <w:tcBorders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17" w:type="dxa"/>
            <w:vMerge/>
            <w:tcBorders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24" w:type="dxa"/>
            <w:vMerge/>
            <w:tcBorders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</w:tr>
      <w:tr w:rsidR="00F06801" w:rsidTr="00C7266F">
        <w:tc>
          <w:tcPr>
            <w:tcW w:w="1095" w:type="dxa"/>
            <w:tcBorders>
              <w:top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7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14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7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11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89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7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5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6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7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  <w:tcBorders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8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</w:tr>
      <w:tr w:rsidR="00F0680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C</w:t>
            </w:r>
            <w:r>
              <w:rPr>
                <w:b/>
                <w:lang w:val="en-US"/>
              </w:rPr>
              <w:t>NZ40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</w:tr>
      <w:tr w:rsidR="00F06801" w:rsidTr="00C7266F">
        <w:tc>
          <w:tcPr>
            <w:tcW w:w="1095" w:type="dxa"/>
            <w:tcBorders>
              <w:top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5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71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83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71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7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71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5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67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29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88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6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83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  <w:tcBorders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8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C</w:t>
            </w:r>
            <w:r>
              <w:rPr>
                <w:b/>
                <w:lang w:val="en-US"/>
              </w:rPr>
              <w:t>AC0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06801" w:rsidTr="00C7266F">
        <w:tc>
          <w:tcPr>
            <w:tcW w:w="1095" w:type="dxa"/>
            <w:tcBorders>
              <w:top w:val="single" w:sz="4" w:space="0" w:color="auto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83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95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</w:tr>
      <w:tr w:rsidR="00F06801" w:rsidTr="00C7266F">
        <w:tc>
          <w:tcPr>
            <w:tcW w:w="1095" w:type="dxa"/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6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7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83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8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  <w:tcBorders>
              <w:bottom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9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C</w:t>
            </w:r>
            <w:r>
              <w:rPr>
                <w:b/>
                <w:lang w:val="en-US"/>
              </w:rPr>
              <w:t>NZ10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801" w:rsidRDefault="00F06801" w:rsidP="00F0680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06801" w:rsidTr="00C7266F">
        <w:tc>
          <w:tcPr>
            <w:tcW w:w="1095" w:type="dxa"/>
            <w:tcBorders>
              <w:top w:val="single" w:sz="4" w:space="0" w:color="auto"/>
            </w:tcBorders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6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5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75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86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88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</w:tcPr>
          <w:p w:rsidR="00F06801" w:rsidRPr="00F06801" w:rsidRDefault="00F06801" w:rsidP="00F06801">
            <w:pPr>
              <w:rPr>
                <w:b/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13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14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6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67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63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75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13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14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7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13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86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8</w:t>
            </w:r>
            <w:proofErr w:type="gramEnd"/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</w:t>
            </w:r>
          </w:p>
        </w:tc>
        <w:tc>
          <w:tcPr>
            <w:tcW w:w="79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872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18" w:type="dxa"/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F06801" w:rsidTr="00C7266F">
        <w:tc>
          <w:tcPr>
            <w:tcW w:w="1095" w:type="dxa"/>
          </w:tcPr>
          <w:p w:rsidR="00F06801" w:rsidRDefault="00F06801" w:rsidP="00F0680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F06801" w:rsidRDefault="00F068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</w:tbl>
    <w:p w:rsidR="00F06801" w:rsidRDefault="00F06801">
      <w:pPr>
        <w:rPr>
          <w:lang w:val="en-US"/>
        </w:rPr>
      </w:pPr>
    </w:p>
    <w:p w:rsidR="008565C1" w:rsidRDefault="008565C1">
      <w:pPr>
        <w:rPr>
          <w:lang w:val="en-US"/>
        </w:rPr>
      </w:pPr>
    </w:p>
    <w:p w:rsidR="008565C1" w:rsidRDefault="008565C1">
      <w:pPr>
        <w:rPr>
          <w:lang w:val="en-US"/>
        </w:rPr>
      </w:pPr>
    </w:p>
    <w:p w:rsidR="00C7266F" w:rsidRDefault="00C7266F">
      <w:pPr>
        <w:rPr>
          <w:lang w:val="en-US"/>
        </w:rPr>
      </w:pPr>
    </w:p>
    <w:p w:rsidR="00C7266F" w:rsidRDefault="00C7266F">
      <w:pPr>
        <w:rPr>
          <w:lang w:val="en-US"/>
        </w:rPr>
      </w:pPr>
    </w:p>
    <w:p w:rsidR="008565C1" w:rsidRDefault="008565C1">
      <w:pPr>
        <w:rPr>
          <w:lang w:val="en-US"/>
        </w:rPr>
      </w:pPr>
    </w:p>
    <w:p w:rsidR="008565C1" w:rsidRDefault="008565C1">
      <w:pPr>
        <w:rPr>
          <w:lang w:val="en-US"/>
        </w:rPr>
      </w:pPr>
    </w:p>
    <w:p w:rsidR="008565C1" w:rsidRDefault="008565C1">
      <w:pPr>
        <w:rPr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872"/>
        <w:gridCol w:w="791"/>
        <w:gridCol w:w="872"/>
        <w:gridCol w:w="736"/>
        <w:gridCol w:w="756"/>
        <w:gridCol w:w="721"/>
        <w:gridCol w:w="717"/>
        <w:gridCol w:w="718"/>
        <w:gridCol w:w="724"/>
        <w:gridCol w:w="718"/>
      </w:tblGrid>
      <w:tr w:rsidR="008565C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 w:rsidRPr="00C76FFA"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Locu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 w:rsidRPr="00C76FFA"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Allele/n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BRTPF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BRTM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TONT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RTMT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MLT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RIT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VTT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WAT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PYT</w:t>
            </w: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CNZ43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75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88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71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75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22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43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6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25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29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7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75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33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7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8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  <w:tcBorders>
              <w:bottom w:val="single" w:sz="4" w:space="0" w:color="auto"/>
            </w:tcBorders>
          </w:tcPr>
          <w:p w:rsidR="008565C1" w:rsidRPr="00F06801" w:rsidRDefault="008565C1" w:rsidP="008565C1">
            <w:pPr>
              <w:rPr>
                <w:b/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9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CNZ44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5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5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6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6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</w:tr>
      <w:tr w:rsidR="008565C1" w:rsidTr="00C7266F">
        <w:tc>
          <w:tcPr>
            <w:tcW w:w="1095" w:type="dxa"/>
          </w:tcPr>
          <w:p w:rsidR="008565C1" w:rsidRPr="00F06801" w:rsidRDefault="008565C1" w:rsidP="008565C1">
            <w:pPr>
              <w:rPr>
                <w:b/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7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  <w:tcBorders>
              <w:bottom w:val="single" w:sz="4" w:space="0" w:color="auto"/>
            </w:tcBorders>
          </w:tcPr>
          <w:p w:rsidR="008565C1" w:rsidRPr="00F06801" w:rsidRDefault="008565C1" w:rsidP="008565C1">
            <w:pPr>
              <w:rPr>
                <w:b/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8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CnCirB3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</w:tcPr>
          <w:p w:rsidR="008565C1" w:rsidRPr="00F06801" w:rsidRDefault="008565C1" w:rsidP="008565C1">
            <w:pPr>
              <w:rPr>
                <w:b/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6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5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89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</w:tr>
      <w:tr w:rsidR="008565C1" w:rsidTr="00C7266F">
        <w:tc>
          <w:tcPr>
            <w:tcW w:w="1095" w:type="dxa"/>
            <w:tcBorders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7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CNZ0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6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5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00</w:t>
            </w:r>
          </w:p>
        </w:tc>
      </w:tr>
      <w:tr w:rsidR="008565C1" w:rsidTr="00C7266F">
        <w:tc>
          <w:tcPr>
            <w:tcW w:w="1095" w:type="dxa"/>
            <w:tcBorders>
              <w:bottom w:val="single" w:sz="4" w:space="0" w:color="auto"/>
            </w:tcBorders>
          </w:tcPr>
          <w:p w:rsidR="008565C1" w:rsidRPr="00F06801" w:rsidRDefault="008565C1" w:rsidP="008565C1">
            <w:pPr>
              <w:rPr>
                <w:b/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CNZ0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7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5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75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7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43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89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5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0</w:t>
            </w:r>
          </w:p>
        </w:tc>
      </w:tr>
      <w:tr w:rsidR="008565C1" w:rsidTr="00C7266F">
        <w:tc>
          <w:tcPr>
            <w:tcW w:w="1095" w:type="dxa"/>
            <w:tcBorders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43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5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</w:tbl>
    <w:p w:rsidR="008565C1" w:rsidRDefault="008565C1">
      <w:pPr>
        <w:rPr>
          <w:lang w:val="en-US"/>
        </w:rPr>
      </w:pPr>
    </w:p>
    <w:p w:rsidR="008565C1" w:rsidRDefault="008565C1">
      <w:pPr>
        <w:rPr>
          <w:lang w:val="en-US"/>
        </w:rPr>
      </w:pPr>
    </w:p>
    <w:p w:rsidR="008565C1" w:rsidRDefault="008565C1">
      <w:pPr>
        <w:rPr>
          <w:lang w:val="en-US"/>
        </w:rPr>
      </w:pPr>
    </w:p>
    <w:p w:rsidR="008565C1" w:rsidRDefault="008565C1">
      <w:pPr>
        <w:rPr>
          <w:lang w:val="en-US"/>
        </w:rPr>
      </w:pPr>
    </w:p>
    <w:p w:rsidR="008565C1" w:rsidRDefault="008565C1">
      <w:pPr>
        <w:rPr>
          <w:lang w:val="en-US"/>
        </w:rPr>
      </w:pPr>
    </w:p>
    <w:p w:rsidR="008565C1" w:rsidRDefault="008565C1">
      <w:pPr>
        <w:rPr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872"/>
        <w:gridCol w:w="791"/>
        <w:gridCol w:w="872"/>
        <w:gridCol w:w="736"/>
        <w:gridCol w:w="756"/>
        <w:gridCol w:w="721"/>
        <w:gridCol w:w="717"/>
        <w:gridCol w:w="718"/>
        <w:gridCol w:w="724"/>
        <w:gridCol w:w="718"/>
      </w:tblGrid>
      <w:tr w:rsidR="008565C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 w:rsidRPr="00C76FFA"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Locu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 w:rsidRPr="00C76FFA"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Allele/n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BRTPF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BRTM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TONT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RTMT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MLT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RIT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VTT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WAT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C1" w:rsidRPr="00F06801" w:rsidRDefault="008565C1" w:rsidP="008565C1">
            <w:pPr>
              <w:jc w:val="center"/>
              <w:rPr>
                <w:b/>
                <w:lang w:val="en-US"/>
              </w:rPr>
            </w:pPr>
            <w:r w:rsidRPr="00F06801">
              <w:rPr>
                <w:b/>
                <w:lang w:val="en-US"/>
              </w:rPr>
              <w:t>PYT</w:t>
            </w: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CAC2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6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43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5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5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71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6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86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  <w:tcBorders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67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CAC23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5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11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11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0</w:t>
            </w:r>
          </w:p>
        </w:tc>
      </w:tr>
      <w:tr w:rsidR="008565C1" w:rsidTr="00C7266F">
        <w:tc>
          <w:tcPr>
            <w:tcW w:w="1095" w:type="dxa"/>
            <w:tcBorders>
              <w:bottom w:val="single" w:sz="4" w:space="0" w:color="auto"/>
            </w:tcBorders>
          </w:tcPr>
          <w:p w:rsidR="008565C1" w:rsidRPr="00F06801" w:rsidRDefault="008565C1" w:rsidP="008565C1">
            <w:pPr>
              <w:rPr>
                <w:b/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CAC7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88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4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944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63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6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944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88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67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</w:tr>
      <w:tr w:rsidR="008565C1" w:rsidTr="00C7266F">
        <w:tc>
          <w:tcPr>
            <w:tcW w:w="1095" w:type="dxa"/>
            <w:tcBorders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8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CAC84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</w:tcPr>
          <w:p w:rsidR="008565C1" w:rsidRPr="00F06801" w:rsidRDefault="008565C1" w:rsidP="008565C1">
            <w:pPr>
              <w:rPr>
                <w:b/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</w:tcPr>
          <w:p w:rsidR="008565C1" w:rsidRPr="00F06801" w:rsidRDefault="008565C1" w:rsidP="008565C1">
            <w:pPr>
              <w:rPr>
                <w:b/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917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11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89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33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2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938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  <w:tcBorders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6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3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8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AU"/>
              </w:rPr>
              <w:t>CAC50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</w:tr>
      <w:tr w:rsidR="008565C1" w:rsidTr="00C7266F">
        <w:tc>
          <w:tcPr>
            <w:tcW w:w="1095" w:type="dxa"/>
          </w:tcPr>
          <w:p w:rsidR="008565C1" w:rsidRPr="00F06801" w:rsidRDefault="008565C1" w:rsidP="008565C1">
            <w:pPr>
              <w:rPr>
                <w:b/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2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3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75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8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11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5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5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3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67</w:t>
            </w: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6</w:t>
            </w:r>
            <w:proofErr w:type="gramEnd"/>
          </w:p>
        </w:tc>
        <w:tc>
          <w:tcPr>
            <w:tcW w:w="79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872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3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56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1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18" w:type="dxa"/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  <w:tcBorders>
              <w:bottom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7</w:t>
            </w:r>
            <w:proofErr w:type="gramEnd"/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89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5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75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8565C1" w:rsidRDefault="008565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0</w:t>
            </w:r>
          </w:p>
        </w:tc>
      </w:tr>
      <w:tr w:rsidR="008565C1" w:rsidTr="00C7266F">
        <w:tc>
          <w:tcPr>
            <w:tcW w:w="1095" w:type="dxa"/>
            <w:tcBorders>
              <w:top w:val="single" w:sz="4" w:space="0" w:color="auto"/>
            </w:tcBorders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9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9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</w:tcPr>
          <w:p w:rsidR="008565C1" w:rsidRPr="00F06801" w:rsidRDefault="008565C1" w:rsidP="008565C1">
            <w:pPr>
              <w:rPr>
                <w:b/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9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79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9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9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9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9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565C1" w:rsidTr="00C7266F">
        <w:tc>
          <w:tcPr>
            <w:tcW w:w="1095" w:type="dxa"/>
          </w:tcPr>
          <w:p w:rsidR="008565C1" w:rsidRDefault="008565C1" w:rsidP="008565C1">
            <w:pPr>
              <w:rPr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9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72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3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6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7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4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vAlign w:val="bottom"/>
          </w:tcPr>
          <w:p w:rsidR="008565C1" w:rsidRDefault="008565C1" w:rsidP="008565C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:rsidR="008565C1" w:rsidRPr="00F06801" w:rsidRDefault="008565C1">
      <w:pPr>
        <w:rPr>
          <w:lang w:val="en-US"/>
        </w:rPr>
      </w:pPr>
    </w:p>
    <w:sectPr w:rsidR="008565C1" w:rsidRPr="00F068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0F0A" w:rsidRDefault="00080F0A" w:rsidP="00F06801">
      <w:pPr>
        <w:spacing w:after="0" w:line="240" w:lineRule="auto"/>
      </w:pPr>
      <w:r>
        <w:separator/>
      </w:r>
    </w:p>
  </w:endnote>
  <w:endnote w:type="continuationSeparator" w:id="0">
    <w:p w:rsidR="00080F0A" w:rsidRDefault="00080F0A" w:rsidP="00F06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0F0A" w:rsidRDefault="00080F0A" w:rsidP="00F06801">
      <w:pPr>
        <w:spacing w:after="0" w:line="240" w:lineRule="auto"/>
      </w:pPr>
      <w:r>
        <w:separator/>
      </w:r>
    </w:p>
  </w:footnote>
  <w:footnote w:type="continuationSeparator" w:id="0">
    <w:p w:rsidR="00080F0A" w:rsidRDefault="00080F0A" w:rsidP="00F06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801"/>
    <w:rsid w:val="00031859"/>
    <w:rsid w:val="00080F0A"/>
    <w:rsid w:val="00550203"/>
    <w:rsid w:val="008565C1"/>
    <w:rsid w:val="00C7266F"/>
    <w:rsid w:val="00E60F3F"/>
    <w:rsid w:val="00F0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06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06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0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1254</Words>
  <Characters>6775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</dc:creator>
  <cp:lastModifiedBy>carina</cp:lastModifiedBy>
  <cp:revision>2</cp:revision>
  <dcterms:created xsi:type="dcterms:W3CDTF">2015-05-04T23:24:00Z</dcterms:created>
  <dcterms:modified xsi:type="dcterms:W3CDTF">2015-11-09T23:27:00Z</dcterms:modified>
</cp:coreProperties>
</file>